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3E4" w:rsidRDefault="00DA3E2B" w:rsidP="00851F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:</w:t>
      </w:r>
      <w:bookmarkStart w:id="0" w:name="_GoBack"/>
      <w:bookmarkEnd w:id="0"/>
      <w:r w:rsidR="006D53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tems in the Pain Monitor app</w:t>
      </w:r>
    </w:p>
    <w:p w:rsidR="006D53E4" w:rsidRDefault="006D53E4" w:rsidP="00851F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1FA6" w:rsidRPr="006D53E4" w:rsidRDefault="00851FA6" w:rsidP="00851FA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D53E4">
        <w:rPr>
          <w:rFonts w:ascii="Times New Roman" w:hAnsi="Times New Roman" w:cs="Times New Roman"/>
          <w:i/>
          <w:sz w:val="24"/>
          <w:szCs w:val="24"/>
          <w:lang w:val="en-US"/>
        </w:rPr>
        <w:t>Items assessed once, the first day of app use: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lease indicate your date of birth (DD/MM/YYYY)</w:t>
      </w:r>
      <w:r w:rsidRPr="00895981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lease indicate your gender: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lease indicate your type of pain. You may select more than one option:</w:t>
      </w:r>
    </w:p>
    <w:p w:rsidR="00851FA6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bromyalgia</w:t>
      </w:r>
    </w:p>
    <w:p w:rsidR="00851FA6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w back pain</w:t>
      </w:r>
    </w:p>
    <w:p w:rsidR="00851FA6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ervical pain</w:t>
      </w:r>
    </w:p>
    <w:p w:rsidR="00851FA6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heumatoid arthritis</w:t>
      </w:r>
    </w:p>
    <w:p w:rsidR="00851FA6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steoarthritis; Headache</w:t>
      </w:r>
    </w:p>
    <w:p w:rsidR="00851FA6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uropathic pain</w:t>
      </w:r>
    </w:p>
    <w:p w:rsidR="00851FA6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cer pain</w:t>
      </w:r>
    </w:p>
    <w:p w:rsidR="00851FA6" w:rsidRPr="00895981" w:rsidRDefault="00504E9C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ne of the above</w:t>
      </w:r>
    </w:p>
    <w:p w:rsidR="00851FA6" w:rsidRPr="00895981" w:rsidRDefault="00851FA6" w:rsidP="00851FA6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f you selected “None of the above” please indicate your type of pain. Otherwise, leave this question blank. Press OK to continue.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Please indicate the location where your pain is more intense: 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ead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houlder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eck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igh back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Lower back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rm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Elbow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rist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and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bdomen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Chest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Buttock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ip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Leg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Knee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Foot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hole body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omewhere not listed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ho is currently treating your pain? You may select more than one option: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General practitioner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Rheumatologist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Orthopedic specialist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Rehabilitation physician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sychiatrist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ain Unit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lastRenderedPageBreak/>
        <w:t>Neurosurgeon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eurologist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Oncologist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nother professional.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hen did your current pain start?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Less than one year ago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Between 1 and 5 years ago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Between 5 and 10 years ago</w:t>
      </w:r>
    </w:p>
    <w:p w:rsidR="00851FA6" w:rsidRPr="00895981" w:rsidRDefault="00851FA6" w:rsidP="00683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More than 10 years ago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hat is your current treatment for pain? You may select more than one option:</w:t>
      </w:r>
    </w:p>
    <w:p w:rsidR="00851FA6" w:rsidRPr="00895981" w:rsidRDefault="00851FA6" w:rsidP="00504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hysiotherapy</w:t>
      </w:r>
    </w:p>
    <w:p w:rsidR="00851FA6" w:rsidRPr="00895981" w:rsidRDefault="00851FA6" w:rsidP="00504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harmacotherapy</w:t>
      </w:r>
    </w:p>
    <w:p w:rsidR="00851FA6" w:rsidRPr="00895981" w:rsidRDefault="00851FA6" w:rsidP="00504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filtrations</w:t>
      </w:r>
    </w:p>
    <w:p w:rsidR="00851FA6" w:rsidRPr="00895981" w:rsidRDefault="00851FA6" w:rsidP="00504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sychological treatment</w:t>
      </w:r>
    </w:p>
    <w:p w:rsidR="00851FA6" w:rsidRPr="00895981" w:rsidRDefault="00851FA6" w:rsidP="00504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atural / alternative treatments</w:t>
      </w:r>
    </w:p>
    <w:p w:rsidR="00851FA6" w:rsidRPr="00895981" w:rsidRDefault="00851FA6" w:rsidP="00504E9C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My pain is not being treated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d you start a new treatment for pain in the last month?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Please select the treatment/s you started in the last month. You may select more than one option: 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hysiotherapy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harmacotherapy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filtrations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sychological treatment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atural / alternative treatments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 have not started a new treatment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hat is your marital status?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ingle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Married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 a relationship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vorced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eparated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idowed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What is your job status? 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ctive worker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ick leave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ermanent disability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Unemployed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omemaker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Retired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Student 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What is the highest level of education you have completed? 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lastRenderedPageBreak/>
        <w:t>No studies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Less than high school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igh school graduate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Technical training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University degree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Do you currently have a diagnosis of depression by a physician or a psychologist? 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o you currently have a diagnosis of anxiety by a physician or a psychologist?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851FA6" w:rsidRPr="00895981" w:rsidRDefault="00851FA6" w:rsidP="005B7AA0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851FA6" w:rsidRPr="00895981" w:rsidRDefault="00851FA6" w:rsidP="00851FA6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1FA6" w:rsidRPr="00895981" w:rsidRDefault="00851FA6" w:rsidP="00851F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1FA6" w:rsidRPr="006D53E4" w:rsidRDefault="00851FA6" w:rsidP="00851FA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D53E4">
        <w:rPr>
          <w:rFonts w:ascii="Times New Roman" w:hAnsi="Times New Roman" w:cs="Times New Roman"/>
          <w:i/>
          <w:sz w:val="24"/>
          <w:szCs w:val="24"/>
          <w:lang w:val="en-US"/>
        </w:rPr>
        <w:t>Items assessed twice a day and in the event of acute pain episodes</w:t>
      </w:r>
      <w:r w:rsidR="006D53E4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</w:p>
    <w:p w:rsidR="00851FA6" w:rsidRPr="00895981" w:rsidRDefault="00851FA6" w:rsidP="00851FA6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lease indicate the intensity of your CURRENT PAIN:</w:t>
      </w: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 No pain ---------10 Extreme pain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lease indicate the intensity of your CURRENT FATIGUE:</w:t>
      </w: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 No fatigue ---------10 Extreme fatigue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lease indicate the intensity of your CURRENT HAPPINESS:</w:t>
      </w: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 No happiness -------10 Extremely happy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lease indicate the intensity of your CURRENT SADNESS:</w:t>
      </w: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 No sadness -------- 10 Extremely sad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lease indicate the intensity of your CURRENT ANXIETY:</w:t>
      </w: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 No anxiety ------- 10 Extremely anxious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lease indicate the intensity of your CURRENT ANGER:</w:t>
      </w:r>
    </w:p>
    <w:p w:rsidR="00851FA6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 No anger ------- 10 Extremely angry</w:t>
      </w:r>
    </w:p>
    <w:p w:rsidR="008E1139" w:rsidRPr="00895981" w:rsidRDefault="008E1139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E1139" w:rsidRPr="00895981" w:rsidRDefault="008E1139" w:rsidP="008E113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Does your pain have any of these characteristics? You may select more than one option: </w:t>
      </w:r>
    </w:p>
    <w:p w:rsidR="008E1139" w:rsidRPr="00895981" w:rsidRDefault="008E1139" w:rsidP="00BF2A38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Burning</w:t>
      </w:r>
    </w:p>
    <w:p w:rsidR="008E1139" w:rsidRPr="00895981" w:rsidRDefault="008E1139" w:rsidP="00BF2A38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ainful cold</w:t>
      </w:r>
    </w:p>
    <w:p w:rsidR="008E1139" w:rsidRPr="00895981" w:rsidRDefault="008E1139" w:rsidP="00BF2A38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Electric shocks</w:t>
      </w:r>
    </w:p>
    <w:p w:rsidR="008E1139" w:rsidRPr="00895981" w:rsidRDefault="008E1139" w:rsidP="00BF2A38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Tingling</w:t>
      </w:r>
    </w:p>
    <w:p w:rsidR="008E1139" w:rsidRPr="00895981" w:rsidRDefault="008E1139" w:rsidP="00BF2A38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ins and needles</w:t>
      </w:r>
    </w:p>
    <w:p w:rsidR="008E1139" w:rsidRPr="00895981" w:rsidRDefault="008E1139" w:rsidP="00BF2A38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umbness</w:t>
      </w:r>
    </w:p>
    <w:p w:rsidR="008E1139" w:rsidRPr="00895981" w:rsidRDefault="008E1139" w:rsidP="00BF2A38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tching</w:t>
      </w:r>
    </w:p>
    <w:p w:rsidR="008E1139" w:rsidRPr="00895981" w:rsidRDefault="008E1139" w:rsidP="00BF2A38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Reduced sensitivity to touch</w:t>
      </w:r>
    </w:p>
    <w:p w:rsidR="008E1139" w:rsidRPr="00895981" w:rsidRDefault="008E1139" w:rsidP="00BF2A38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lastRenderedPageBreak/>
        <w:t>Pain when brushing against the skin</w:t>
      </w:r>
    </w:p>
    <w:p w:rsidR="008E1139" w:rsidRPr="00895981" w:rsidRDefault="008E1139" w:rsidP="00BF2A38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ne of the above</w:t>
      </w:r>
    </w:p>
    <w:p w:rsidR="00851FA6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3447B3" w:rsidRPr="00895981" w:rsidRDefault="003447B3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3447B3" w:rsidRDefault="00851FA6" w:rsidP="00851FA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447B3">
        <w:rPr>
          <w:rFonts w:ascii="Times New Roman" w:hAnsi="Times New Roman" w:cs="Times New Roman"/>
          <w:i/>
          <w:sz w:val="24"/>
          <w:szCs w:val="24"/>
          <w:lang w:val="en-US"/>
        </w:rPr>
        <w:t>Items assessed in the morning</w:t>
      </w:r>
      <w:r w:rsidR="003447B3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 general, your HEALTH is:</w:t>
      </w:r>
    </w:p>
    <w:p w:rsidR="00851FA6" w:rsidRPr="00895981" w:rsidRDefault="00851FA6" w:rsidP="00BF2A38">
      <w:pPr>
        <w:pStyle w:val="ListParagraph"/>
        <w:numPr>
          <w:ilvl w:val="0"/>
          <w:numId w:val="2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Very poor</w:t>
      </w:r>
    </w:p>
    <w:p w:rsidR="00851FA6" w:rsidRPr="00895981" w:rsidRDefault="00851FA6" w:rsidP="00BF2A38">
      <w:pPr>
        <w:pStyle w:val="ListParagraph"/>
        <w:numPr>
          <w:ilvl w:val="0"/>
          <w:numId w:val="2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Poor </w:t>
      </w:r>
    </w:p>
    <w:p w:rsidR="00851FA6" w:rsidRPr="00895981" w:rsidRDefault="00851FA6" w:rsidP="00BF2A38">
      <w:pPr>
        <w:pStyle w:val="ListParagraph"/>
        <w:numPr>
          <w:ilvl w:val="0"/>
          <w:numId w:val="2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Average </w:t>
      </w:r>
    </w:p>
    <w:p w:rsidR="00851FA6" w:rsidRPr="00895981" w:rsidRDefault="00851FA6" w:rsidP="00BF2A38">
      <w:pPr>
        <w:pStyle w:val="ListParagraph"/>
        <w:numPr>
          <w:ilvl w:val="0"/>
          <w:numId w:val="2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Good</w:t>
      </w:r>
    </w:p>
    <w:p w:rsidR="00851FA6" w:rsidRPr="00895981" w:rsidRDefault="00851FA6" w:rsidP="00BF2A38">
      <w:pPr>
        <w:pStyle w:val="ListParagraph"/>
        <w:numPr>
          <w:ilvl w:val="0"/>
          <w:numId w:val="2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Very good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d your PAIN interfere with the quality of your SLEEP LAST NIGHT?</w:t>
      </w: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 No interference ------- 10 Maximum interference</w:t>
      </w:r>
    </w:p>
    <w:p w:rsidR="00851FA6" w:rsidRPr="00895981" w:rsidRDefault="00851FA6" w:rsidP="00851FA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dicate your degree of agreement with the following sentence: With my current pain, I should not do my usual job (it includes housework and work outside the home).</w:t>
      </w:r>
    </w:p>
    <w:p w:rsidR="00851FA6" w:rsidRPr="00895981" w:rsidRDefault="00851FA6" w:rsidP="00BF2A38">
      <w:pPr>
        <w:pStyle w:val="ListParagraph"/>
        <w:numPr>
          <w:ilvl w:val="0"/>
          <w:numId w:val="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disagree</w:t>
      </w:r>
    </w:p>
    <w:p w:rsidR="00851FA6" w:rsidRPr="00895981" w:rsidRDefault="00851FA6" w:rsidP="00BF2A38">
      <w:pPr>
        <w:pStyle w:val="ListParagraph"/>
        <w:numPr>
          <w:ilvl w:val="0"/>
          <w:numId w:val="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851FA6" w:rsidRPr="00895981" w:rsidRDefault="00851FA6" w:rsidP="00BF2A38">
      <w:pPr>
        <w:pStyle w:val="ListParagraph"/>
        <w:numPr>
          <w:ilvl w:val="0"/>
          <w:numId w:val="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either agree nor disagree</w:t>
      </w:r>
    </w:p>
    <w:p w:rsidR="00851FA6" w:rsidRPr="00895981" w:rsidRDefault="00851FA6" w:rsidP="00BF2A38">
      <w:pPr>
        <w:pStyle w:val="ListParagraph"/>
        <w:numPr>
          <w:ilvl w:val="0"/>
          <w:numId w:val="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851FA6" w:rsidRPr="00895981" w:rsidRDefault="00851FA6" w:rsidP="00BF2A38">
      <w:pPr>
        <w:pStyle w:val="ListParagraph"/>
        <w:numPr>
          <w:ilvl w:val="0"/>
          <w:numId w:val="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agree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dicate your degree of agreement with the following sentence: Experiencing pain is terrible and I feel that pain is stronger than me.</w:t>
      </w:r>
    </w:p>
    <w:p w:rsidR="00851FA6" w:rsidRPr="00895981" w:rsidRDefault="00851FA6" w:rsidP="00BF2A38">
      <w:pPr>
        <w:pStyle w:val="ListParagraph"/>
        <w:numPr>
          <w:ilvl w:val="0"/>
          <w:numId w:val="4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disagree</w:t>
      </w:r>
    </w:p>
    <w:p w:rsidR="00851FA6" w:rsidRPr="00895981" w:rsidRDefault="00851FA6" w:rsidP="00BF2A38">
      <w:pPr>
        <w:pStyle w:val="ListParagraph"/>
        <w:numPr>
          <w:ilvl w:val="0"/>
          <w:numId w:val="4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851FA6" w:rsidRPr="00895981" w:rsidRDefault="00851FA6" w:rsidP="00BF2A38">
      <w:pPr>
        <w:pStyle w:val="ListParagraph"/>
        <w:numPr>
          <w:ilvl w:val="0"/>
          <w:numId w:val="4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either agree nor disagree</w:t>
      </w:r>
    </w:p>
    <w:p w:rsidR="00851FA6" w:rsidRPr="00895981" w:rsidRDefault="00851FA6" w:rsidP="00BF2A38">
      <w:pPr>
        <w:pStyle w:val="ListParagraph"/>
        <w:numPr>
          <w:ilvl w:val="0"/>
          <w:numId w:val="4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851FA6" w:rsidRPr="00895981" w:rsidRDefault="00851FA6" w:rsidP="00BF2A38">
      <w:pPr>
        <w:pStyle w:val="ListParagraph"/>
        <w:numPr>
          <w:ilvl w:val="0"/>
          <w:numId w:val="4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agree</w:t>
      </w:r>
    </w:p>
    <w:p w:rsidR="00851FA6" w:rsidRPr="00895981" w:rsidRDefault="00851FA6" w:rsidP="00851FA6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dicate your degree of agreement with the following sentence: I need some control over pain before I can make serious plans.</w:t>
      </w:r>
    </w:p>
    <w:p w:rsidR="00851FA6" w:rsidRPr="00895981" w:rsidRDefault="00851FA6" w:rsidP="00BF2A38">
      <w:pPr>
        <w:pStyle w:val="ListParagraph"/>
        <w:numPr>
          <w:ilvl w:val="0"/>
          <w:numId w:val="5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disagree</w:t>
      </w:r>
    </w:p>
    <w:p w:rsidR="00851FA6" w:rsidRPr="00895981" w:rsidRDefault="00851FA6" w:rsidP="00BF2A38">
      <w:pPr>
        <w:pStyle w:val="ListParagraph"/>
        <w:numPr>
          <w:ilvl w:val="0"/>
          <w:numId w:val="5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851FA6" w:rsidRPr="00895981" w:rsidRDefault="00851FA6" w:rsidP="00BF2A38">
      <w:pPr>
        <w:pStyle w:val="ListParagraph"/>
        <w:numPr>
          <w:ilvl w:val="0"/>
          <w:numId w:val="5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either agree nor disagree</w:t>
      </w:r>
    </w:p>
    <w:p w:rsidR="00851FA6" w:rsidRPr="00895981" w:rsidRDefault="00851FA6" w:rsidP="00BF2A38">
      <w:pPr>
        <w:pStyle w:val="ListParagraph"/>
        <w:numPr>
          <w:ilvl w:val="0"/>
          <w:numId w:val="5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851FA6" w:rsidRPr="00895981" w:rsidRDefault="00851FA6" w:rsidP="00BF2A38">
      <w:pPr>
        <w:pStyle w:val="ListParagraph"/>
        <w:numPr>
          <w:ilvl w:val="0"/>
          <w:numId w:val="5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agree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dicate your degree of agreement with the following sentence: Physical activity aggravates my pain.</w:t>
      </w:r>
    </w:p>
    <w:p w:rsidR="00851FA6" w:rsidRPr="00895981" w:rsidRDefault="00851FA6" w:rsidP="00BF2A38">
      <w:pPr>
        <w:pStyle w:val="ListParagraph"/>
        <w:numPr>
          <w:ilvl w:val="0"/>
          <w:numId w:val="6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disagree</w:t>
      </w:r>
    </w:p>
    <w:p w:rsidR="00851FA6" w:rsidRPr="00895981" w:rsidRDefault="00851FA6" w:rsidP="00BF2A38">
      <w:pPr>
        <w:pStyle w:val="ListParagraph"/>
        <w:numPr>
          <w:ilvl w:val="0"/>
          <w:numId w:val="6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lastRenderedPageBreak/>
        <w:t>Disagree</w:t>
      </w:r>
    </w:p>
    <w:p w:rsidR="00851FA6" w:rsidRPr="00895981" w:rsidRDefault="00851FA6" w:rsidP="00BF2A38">
      <w:pPr>
        <w:pStyle w:val="ListParagraph"/>
        <w:numPr>
          <w:ilvl w:val="0"/>
          <w:numId w:val="6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either agree nor disagree</w:t>
      </w:r>
    </w:p>
    <w:p w:rsidR="00851FA6" w:rsidRPr="00895981" w:rsidRDefault="00851FA6" w:rsidP="00BF2A38">
      <w:pPr>
        <w:pStyle w:val="ListParagraph"/>
        <w:numPr>
          <w:ilvl w:val="0"/>
          <w:numId w:val="6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851FA6" w:rsidRPr="00895981" w:rsidRDefault="00851FA6" w:rsidP="00BF2A38">
      <w:pPr>
        <w:pStyle w:val="ListParagraph"/>
        <w:numPr>
          <w:ilvl w:val="0"/>
          <w:numId w:val="6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agree</w:t>
      </w: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dicate your degree of agreement with the following sentence: I am living a rewarding life despite my pain.</w:t>
      </w:r>
    </w:p>
    <w:p w:rsidR="00851FA6" w:rsidRPr="00895981" w:rsidRDefault="00851FA6" w:rsidP="00BF2A38">
      <w:pPr>
        <w:pStyle w:val="ListParagraph"/>
        <w:numPr>
          <w:ilvl w:val="0"/>
          <w:numId w:val="7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disagree</w:t>
      </w:r>
    </w:p>
    <w:p w:rsidR="00851FA6" w:rsidRPr="00895981" w:rsidRDefault="00851FA6" w:rsidP="00BF2A38">
      <w:pPr>
        <w:pStyle w:val="ListParagraph"/>
        <w:numPr>
          <w:ilvl w:val="0"/>
          <w:numId w:val="7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851FA6" w:rsidRPr="00895981" w:rsidRDefault="00851FA6" w:rsidP="00BF2A38">
      <w:pPr>
        <w:pStyle w:val="ListParagraph"/>
        <w:numPr>
          <w:ilvl w:val="0"/>
          <w:numId w:val="7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either agree nor disagree</w:t>
      </w:r>
    </w:p>
    <w:p w:rsidR="00851FA6" w:rsidRPr="00895981" w:rsidRDefault="00851FA6" w:rsidP="00BF2A38">
      <w:pPr>
        <w:pStyle w:val="ListParagraph"/>
        <w:numPr>
          <w:ilvl w:val="0"/>
          <w:numId w:val="7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851FA6" w:rsidRPr="00895981" w:rsidRDefault="00851FA6" w:rsidP="00BF2A38">
      <w:pPr>
        <w:pStyle w:val="ListParagraph"/>
        <w:numPr>
          <w:ilvl w:val="0"/>
          <w:numId w:val="7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agree</w:t>
      </w:r>
    </w:p>
    <w:p w:rsidR="00851FA6" w:rsidRPr="00895981" w:rsidRDefault="00851FA6" w:rsidP="00851FA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3447B3" w:rsidRDefault="00851FA6" w:rsidP="00851FA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447B3">
        <w:rPr>
          <w:rFonts w:ascii="Times New Roman" w:hAnsi="Times New Roman" w:cs="Times New Roman"/>
          <w:i/>
          <w:sz w:val="24"/>
          <w:szCs w:val="24"/>
          <w:lang w:val="en-US"/>
        </w:rPr>
        <w:t>Items assessed in the evening</w:t>
      </w:r>
      <w:r w:rsidR="003447B3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</w:p>
    <w:p w:rsidR="00002106" w:rsidRPr="00895981" w:rsidRDefault="00002106" w:rsidP="00851F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d your PAIN interfere with your ability to perform your USUAL WORK or HOUSEWORK TODAY?</w:t>
      </w: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 No interference ------- 10 Maximum interference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d your PAIN interfere with your LEISURE ACTIVITIES TODAY?</w:t>
      </w: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 No interference ------- 10 Maximum interference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d your PAIN interfere with your SOCIAL INTERACTIONS TODAY?</w:t>
      </w:r>
    </w:p>
    <w:p w:rsidR="00851FA6" w:rsidRPr="00895981" w:rsidRDefault="00851FA6" w:rsidP="00851FA6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 No interference ------- 10 Maximum interference</w:t>
      </w:r>
    </w:p>
    <w:p w:rsidR="00851FA6" w:rsidRPr="00895981" w:rsidRDefault="00851FA6" w:rsidP="00851FA6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51FA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hich STRATEGY did you use to COPE WITH YOUR PAIN TODAY? You may select more than one option:</w:t>
      </w:r>
    </w:p>
    <w:p w:rsidR="00851FA6" w:rsidRPr="00895981" w:rsidRDefault="00851FA6" w:rsidP="008E1139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activity / rest</w:t>
      </w:r>
    </w:p>
    <w:p w:rsidR="00851FA6" w:rsidRPr="00895981" w:rsidRDefault="00851FA6" w:rsidP="008E1139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Relaxation exercise</w:t>
      </w:r>
    </w:p>
    <w:p w:rsidR="00851FA6" w:rsidRPr="00895981" w:rsidRDefault="00851FA6" w:rsidP="008E1139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peak with someone</w:t>
      </w:r>
    </w:p>
    <w:p w:rsidR="00851FA6" w:rsidRPr="00895981" w:rsidRDefault="00851FA6" w:rsidP="008E1139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hysical Activity / Stretching</w:t>
      </w:r>
    </w:p>
    <w:p w:rsidR="00851FA6" w:rsidRPr="00895981" w:rsidRDefault="00851FA6" w:rsidP="008E1139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elf-statements to persist in a task</w:t>
      </w:r>
    </w:p>
    <w:p w:rsidR="00851FA6" w:rsidRPr="00895981" w:rsidRDefault="00851FA6" w:rsidP="008E1139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o something to feel positive emotions</w:t>
      </w:r>
    </w:p>
    <w:p w:rsidR="00851FA6" w:rsidRPr="00895981" w:rsidRDefault="00851FA6" w:rsidP="008E1139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gnore the pain/distract</w:t>
      </w:r>
    </w:p>
    <w:p w:rsidR="00851FA6" w:rsidRPr="00895981" w:rsidRDefault="00851FA6" w:rsidP="008E1139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ray for the pain to disappear</w:t>
      </w:r>
    </w:p>
    <w:p w:rsidR="00851FA6" w:rsidRPr="00895981" w:rsidRDefault="00851FA6" w:rsidP="00851FA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E113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dicate your degree of agreement with the following sentence: I fear that the pain will get worse.</w:t>
      </w:r>
    </w:p>
    <w:p w:rsidR="00851FA6" w:rsidRPr="00895981" w:rsidRDefault="00851FA6" w:rsidP="00C5217A">
      <w:pPr>
        <w:pStyle w:val="ListParagraph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disagree</w:t>
      </w:r>
    </w:p>
    <w:p w:rsidR="00851FA6" w:rsidRPr="00895981" w:rsidRDefault="00851FA6" w:rsidP="00C5217A">
      <w:pPr>
        <w:pStyle w:val="ListParagraph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851FA6" w:rsidRPr="00895981" w:rsidRDefault="00851FA6" w:rsidP="00C5217A">
      <w:pPr>
        <w:pStyle w:val="ListParagraph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either agree nor disagree</w:t>
      </w:r>
    </w:p>
    <w:p w:rsidR="00851FA6" w:rsidRPr="00895981" w:rsidRDefault="00851FA6" w:rsidP="00C5217A">
      <w:pPr>
        <w:pStyle w:val="ListParagraph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851FA6" w:rsidRPr="00895981" w:rsidRDefault="00851FA6" w:rsidP="00C5217A">
      <w:pPr>
        <w:pStyle w:val="ListParagraph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agree</w:t>
      </w:r>
    </w:p>
    <w:p w:rsidR="00851FA6" w:rsidRPr="00895981" w:rsidRDefault="00851FA6" w:rsidP="008E1139">
      <w:pPr>
        <w:pStyle w:val="ListParagraph"/>
        <w:spacing w:after="0"/>
        <w:ind w:left="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E113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lastRenderedPageBreak/>
        <w:t>Indicate your degree of agreement with the following sentence: Today I could not keep my pain out of my mind.</w:t>
      </w:r>
    </w:p>
    <w:p w:rsidR="00851FA6" w:rsidRPr="00895981" w:rsidRDefault="00851FA6" w:rsidP="00C5217A">
      <w:pPr>
        <w:pStyle w:val="ListParagraph"/>
        <w:numPr>
          <w:ilvl w:val="0"/>
          <w:numId w:val="10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disagree</w:t>
      </w:r>
    </w:p>
    <w:p w:rsidR="00851FA6" w:rsidRPr="00895981" w:rsidRDefault="00851FA6" w:rsidP="00C5217A">
      <w:pPr>
        <w:pStyle w:val="ListParagraph"/>
        <w:numPr>
          <w:ilvl w:val="0"/>
          <w:numId w:val="10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:rsidR="00851FA6" w:rsidRPr="00895981" w:rsidRDefault="00851FA6" w:rsidP="00C5217A">
      <w:pPr>
        <w:pStyle w:val="ListParagraph"/>
        <w:numPr>
          <w:ilvl w:val="0"/>
          <w:numId w:val="10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either agree nor disagree</w:t>
      </w:r>
    </w:p>
    <w:p w:rsidR="00851FA6" w:rsidRPr="00895981" w:rsidRDefault="00851FA6" w:rsidP="00C5217A">
      <w:pPr>
        <w:pStyle w:val="ListParagraph"/>
        <w:numPr>
          <w:ilvl w:val="0"/>
          <w:numId w:val="10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:rsidR="00851FA6" w:rsidRPr="00895981" w:rsidRDefault="00851FA6" w:rsidP="00C5217A">
      <w:pPr>
        <w:pStyle w:val="ListParagraph"/>
        <w:numPr>
          <w:ilvl w:val="0"/>
          <w:numId w:val="10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trongly agree</w:t>
      </w:r>
    </w:p>
    <w:p w:rsidR="00851FA6" w:rsidRPr="00895981" w:rsidRDefault="00851FA6" w:rsidP="008E1139">
      <w:pPr>
        <w:pStyle w:val="ListParagraph"/>
        <w:spacing w:after="0"/>
        <w:ind w:left="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E113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Please rate your degree of activity TODAY: </w:t>
      </w:r>
    </w:p>
    <w:p w:rsidR="00851FA6" w:rsidRPr="00895981" w:rsidRDefault="00851FA6" w:rsidP="008E1139">
      <w:pPr>
        <w:pStyle w:val="ListParagraph"/>
        <w:spacing w:after="0"/>
        <w:ind w:hanging="36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%= Completely inactive -100%= Completely active.</w:t>
      </w:r>
    </w:p>
    <w:p w:rsidR="00851FA6" w:rsidRPr="00895981" w:rsidRDefault="00851FA6" w:rsidP="008E1139">
      <w:pPr>
        <w:pStyle w:val="ListParagraph"/>
        <w:spacing w:after="0"/>
        <w:ind w:left="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E113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In which area have you been more active today? You may select more than one option: </w:t>
      </w:r>
    </w:p>
    <w:p w:rsidR="00851FA6" w:rsidRPr="00895981" w:rsidRDefault="00851FA6" w:rsidP="008E1139">
      <w:pPr>
        <w:pStyle w:val="ListParagraph"/>
        <w:numPr>
          <w:ilvl w:val="0"/>
          <w:numId w:val="1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ork</w:t>
      </w:r>
    </w:p>
    <w:p w:rsidR="00851FA6" w:rsidRPr="00895981" w:rsidRDefault="00851FA6" w:rsidP="008E1139">
      <w:pPr>
        <w:pStyle w:val="ListParagraph"/>
        <w:numPr>
          <w:ilvl w:val="0"/>
          <w:numId w:val="1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Family</w:t>
      </w:r>
    </w:p>
    <w:p w:rsidR="00851FA6" w:rsidRPr="00895981" w:rsidRDefault="00851FA6" w:rsidP="008E1139">
      <w:pPr>
        <w:pStyle w:val="ListParagraph"/>
        <w:numPr>
          <w:ilvl w:val="0"/>
          <w:numId w:val="1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Couple</w:t>
      </w:r>
    </w:p>
    <w:p w:rsidR="00851FA6" w:rsidRPr="00895981" w:rsidRDefault="00851FA6" w:rsidP="008E1139">
      <w:pPr>
        <w:pStyle w:val="ListParagraph"/>
        <w:numPr>
          <w:ilvl w:val="0"/>
          <w:numId w:val="1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Friends</w:t>
      </w:r>
    </w:p>
    <w:p w:rsidR="00851FA6" w:rsidRPr="00895981" w:rsidRDefault="00851FA6" w:rsidP="008E1139">
      <w:pPr>
        <w:pStyle w:val="ListParagraph"/>
        <w:numPr>
          <w:ilvl w:val="0"/>
          <w:numId w:val="1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Leisure</w:t>
      </w:r>
    </w:p>
    <w:p w:rsidR="00851FA6" w:rsidRPr="00895981" w:rsidRDefault="00851FA6" w:rsidP="008E1139">
      <w:pPr>
        <w:pStyle w:val="ListParagraph"/>
        <w:numPr>
          <w:ilvl w:val="0"/>
          <w:numId w:val="1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</w:p>
    <w:p w:rsidR="00851FA6" w:rsidRPr="00895981" w:rsidRDefault="00851FA6" w:rsidP="008E1139">
      <w:pPr>
        <w:pStyle w:val="ListParagraph"/>
        <w:numPr>
          <w:ilvl w:val="0"/>
          <w:numId w:val="1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Other.</w:t>
      </w:r>
    </w:p>
    <w:p w:rsidR="00851FA6" w:rsidRPr="00895981" w:rsidRDefault="00851FA6" w:rsidP="008E1139">
      <w:pPr>
        <w:pStyle w:val="ListParagraph"/>
        <w:spacing w:after="0"/>
        <w:ind w:left="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E113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d you take a rescue medication TODAY (i.e., medication you only use in the event of acute pain)?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</w:p>
    <w:p w:rsidR="00851FA6" w:rsidRPr="00895981" w:rsidRDefault="00851FA6" w:rsidP="008E1139">
      <w:pPr>
        <w:pStyle w:val="ListParagraph"/>
        <w:spacing w:after="0"/>
        <w:ind w:left="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E113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d you experience any of these symptoms TODAY? You may select more than one option: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Nausea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Vomiting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Tachycardia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Constipation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Drowsiness / sedation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Blurred vision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Dry mouth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Headache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ne of the above</w:t>
      </w:r>
    </w:p>
    <w:p w:rsidR="00851FA6" w:rsidRPr="00895981" w:rsidRDefault="00851FA6" w:rsidP="008E1139">
      <w:pPr>
        <w:pStyle w:val="ListParagraph"/>
        <w:spacing w:after="0"/>
        <w:ind w:left="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E113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d you experience any of these symptoms TODAY? You may select more than one option: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Dizziness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Itching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Diarrhea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Gait instability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xcessive sweating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Fever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Urine retention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Facial redness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A different symptom </w:t>
      </w:r>
    </w:p>
    <w:p w:rsidR="00851FA6" w:rsidRPr="00895981" w:rsidRDefault="00851FA6" w:rsidP="008E1139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ne of the above</w:t>
      </w:r>
    </w:p>
    <w:p w:rsidR="00851FA6" w:rsidRPr="00895981" w:rsidRDefault="00851FA6" w:rsidP="008E1139">
      <w:pPr>
        <w:pStyle w:val="ListParagraph"/>
        <w:spacing w:after="0"/>
        <w:ind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51FA6" w:rsidRPr="00895981" w:rsidRDefault="00851FA6" w:rsidP="008E113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Did you take your prescribed medication TODAY? </w:t>
      </w:r>
    </w:p>
    <w:p w:rsidR="00851FA6" w:rsidRPr="00895981" w:rsidRDefault="00851FA6" w:rsidP="008E1139">
      <w:pPr>
        <w:pStyle w:val="ListParagraph"/>
        <w:numPr>
          <w:ilvl w:val="0"/>
          <w:numId w:val="12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851FA6" w:rsidRPr="00895981" w:rsidRDefault="00851FA6" w:rsidP="008E1139">
      <w:pPr>
        <w:pStyle w:val="ListParagraph"/>
        <w:numPr>
          <w:ilvl w:val="0"/>
          <w:numId w:val="12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, but I will do it later</w:t>
      </w:r>
    </w:p>
    <w:p w:rsidR="00851FA6" w:rsidRPr="00895981" w:rsidRDefault="00851FA6" w:rsidP="008E1139">
      <w:pPr>
        <w:pStyle w:val="ListParagraph"/>
        <w:numPr>
          <w:ilvl w:val="0"/>
          <w:numId w:val="12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 and I do not plan to take it</w:t>
      </w:r>
    </w:p>
    <w:p w:rsidR="00851FA6" w:rsidRDefault="00851FA6" w:rsidP="008E1139">
      <w:pPr>
        <w:pStyle w:val="ListParagraph"/>
        <w:numPr>
          <w:ilvl w:val="0"/>
          <w:numId w:val="12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 haven't been prescribed</w:t>
      </w:r>
      <w:r w:rsidR="008E11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5981">
        <w:rPr>
          <w:rFonts w:ascii="Times New Roman" w:hAnsi="Times New Roman" w:cs="Times New Roman"/>
          <w:sz w:val="24"/>
          <w:szCs w:val="24"/>
          <w:lang w:val="en-US"/>
        </w:rPr>
        <w:t>a pain medication</w:t>
      </w:r>
    </w:p>
    <w:p w:rsidR="008E1139" w:rsidRPr="00895981" w:rsidRDefault="008E1139" w:rsidP="008E1139">
      <w:pPr>
        <w:pStyle w:val="ListParagraph"/>
        <w:spacing w:after="0"/>
        <w:ind w:left="144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E1139" w:rsidRPr="00895981" w:rsidRDefault="008E1139" w:rsidP="008E113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ow many times did you take a rescue medication TODAY?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8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:rsidR="008E1139" w:rsidRPr="00895981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10</w:t>
      </w:r>
    </w:p>
    <w:p w:rsidR="008E1139" w:rsidRDefault="008E1139" w:rsidP="008E1139">
      <w:pPr>
        <w:pStyle w:val="ListParagraph"/>
        <w:numPr>
          <w:ilvl w:val="0"/>
          <w:numId w:val="13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 More than 10</w:t>
      </w:r>
    </w:p>
    <w:p w:rsidR="008E1139" w:rsidRDefault="008E1139" w:rsidP="008E1139">
      <w:pPr>
        <w:pStyle w:val="ListParagraph"/>
        <w:spacing w:after="0"/>
        <w:ind w:left="144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636628" w:rsidRDefault="00636628" w:rsidP="008E1139">
      <w:pPr>
        <w:pStyle w:val="ListParagraph"/>
        <w:spacing w:after="0"/>
        <w:ind w:left="144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E1139" w:rsidRPr="00636628" w:rsidRDefault="008E1139" w:rsidP="008E1139">
      <w:pPr>
        <w:pStyle w:val="ListParagraph"/>
        <w:spacing w:after="0"/>
        <w:ind w:left="284" w:hanging="36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36628">
        <w:rPr>
          <w:rFonts w:ascii="Times New Roman" w:hAnsi="Times New Roman" w:cs="Times New Roman"/>
          <w:i/>
          <w:sz w:val="24"/>
          <w:szCs w:val="24"/>
          <w:lang w:val="en-US"/>
        </w:rPr>
        <w:t>Items assessed the last day of app use</w:t>
      </w:r>
      <w:r w:rsidR="00636628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</w:p>
    <w:p w:rsidR="008E1139" w:rsidRPr="00895981" w:rsidRDefault="008E1139" w:rsidP="008E1139">
      <w:pPr>
        <w:pStyle w:val="NormalWeb"/>
        <w:numPr>
          <w:ilvl w:val="0"/>
          <w:numId w:val="1"/>
        </w:numPr>
        <w:shd w:val="clear" w:color="auto" w:fill="FFFFFF"/>
        <w:spacing w:after="0" w:afterAutospacing="0"/>
        <w:ind w:left="709"/>
        <w:rPr>
          <w:lang w:val="en-US"/>
        </w:rPr>
      </w:pPr>
      <w:r w:rsidRPr="00895981">
        <w:rPr>
          <w:lang w:val="en-US"/>
        </w:rPr>
        <w:t xml:space="preserve">With respect to the beginning of treatment, how are you feeling NOW? </w:t>
      </w:r>
    </w:p>
    <w:p w:rsidR="008E1139" w:rsidRPr="00895981" w:rsidRDefault="008E1139" w:rsidP="008E1139">
      <w:pPr>
        <w:pStyle w:val="ListParagraph"/>
        <w:numPr>
          <w:ilvl w:val="0"/>
          <w:numId w:val="14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Much worse</w:t>
      </w:r>
    </w:p>
    <w:p w:rsidR="008E1139" w:rsidRPr="00895981" w:rsidRDefault="008E1139" w:rsidP="008E1139">
      <w:pPr>
        <w:pStyle w:val="ListParagraph"/>
        <w:numPr>
          <w:ilvl w:val="0"/>
          <w:numId w:val="14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omewhat worse</w:t>
      </w:r>
    </w:p>
    <w:p w:rsidR="008E1139" w:rsidRPr="00895981" w:rsidRDefault="008E1139" w:rsidP="008E1139">
      <w:pPr>
        <w:pStyle w:val="ListParagraph"/>
        <w:numPr>
          <w:ilvl w:val="0"/>
          <w:numId w:val="14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The same</w:t>
      </w:r>
    </w:p>
    <w:p w:rsidR="008E1139" w:rsidRPr="00895981" w:rsidRDefault="008E1139" w:rsidP="008E1139">
      <w:pPr>
        <w:pStyle w:val="ListParagraph"/>
        <w:numPr>
          <w:ilvl w:val="0"/>
          <w:numId w:val="14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omewhat better</w:t>
      </w:r>
    </w:p>
    <w:p w:rsidR="008E1139" w:rsidRPr="00895981" w:rsidRDefault="008E1139" w:rsidP="008E1139">
      <w:pPr>
        <w:pStyle w:val="ListParagraph"/>
        <w:numPr>
          <w:ilvl w:val="0"/>
          <w:numId w:val="14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Much better</w:t>
      </w:r>
    </w:p>
    <w:p w:rsidR="008E1139" w:rsidRDefault="008E1139" w:rsidP="008E1139">
      <w:pPr>
        <w:pStyle w:val="ListParagraph"/>
        <w:spacing w:after="0"/>
        <w:ind w:left="144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6E4F9F" w:rsidRPr="00895981" w:rsidRDefault="006E4F9F" w:rsidP="006E4F9F">
      <w:pPr>
        <w:pStyle w:val="ListParagraph"/>
        <w:numPr>
          <w:ilvl w:val="0"/>
          <w:numId w:val="1"/>
        </w:numPr>
        <w:spacing w:after="0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ave you experienced any negative life event in the PAST MONTH?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, but it did not affect me at all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, but it did not affect me much</w:t>
      </w:r>
    </w:p>
    <w:p w:rsidR="006E4F9F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 a</w:t>
      </w:r>
      <w:r>
        <w:rPr>
          <w:rFonts w:ascii="Times New Roman" w:hAnsi="Times New Roman" w:cs="Times New Roman"/>
          <w:sz w:val="24"/>
          <w:szCs w:val="24"/>
          <w:lang w:val="en-US"/>
        </w:rPr>
        <w:t>nd it had quite an effect on me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 and it affected me a lot</w:t>
      </w:r>
    </w:p>
    <w:p w:rsidR="006E4F9F" w:rsidRPr="00895981" w:rsidRDefault="006E4F9F" w:rsidP="006E4F9F">
      <w:pPr>
        <w:spacing w:after="0"/>
        <w:ind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6E4F9F" w:rsidRPr="00895981" w:rsidRDefault="006E4F9F" w:rsidP="006E4F9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f you experienced a major negative life event in the last month, please indicate its characteristics using the list below. You may select more than one option: 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eath of a close person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Job problem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Relationship problem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Economic problem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ealth problem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Family problem</w:t>
      </w:r>
    </w:p>
    <w:p w:rsidR="006E4F9F" w:rsidRPr="00895981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n event not listed above</w:t>
      </w:r>
    </w:p>
    <w:p w:rsidR="006E4F9F" w:rsidRDefault="006E4F9F" w:rsidP="006E4F9F">
      <w:pPr>
        <w:pStyle w:val="ListParagraph"/>
        <w:numPr>
          <w:ilvl w:val="1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I have not experienced any </w:t>
      </w:r>
      <w:r>
        <w:rPr>
          <w:rFonts w:ascii="Times New Roman" w:hAnsi="Times New Roman" w:cs="Times New Roman"/>
          <w:sz w:val="24"/>
          <w:szCs w:val="24"/>
          <w:lang w:val="en-US"/>
        </w:rPr>
        <w:t>major negative event this month</w:t>
      </w:r>
    </w:p>
    <w:p w:rsidR="006E4F9F" w:rsidRPr="00895981" w:rsidRDefault="006E4F9F" w:rsidP="006E4F9F">
      <w:pPr>
        <w:pStyle w:val="ListParagraph"/>
        <w:spacing w:after="0"/>
        <w:ind w:left="1134"/>
        <w:rPr>
          <w:rFonts w:ascii="Times New Roman" w:hAnsi="Times New Roman" w:cs="Times New Roman"/>
          <w:sz w:val="24"/>
          <w:szCs w:val="24"/>
          <w:lang w:val="en-US"/>
        </w:rPr>
      </w:pPr>
    </w:p>
    <w:p w:rsidR="0063584A" w:rsidRPr="00895981" w:rsidRDefault="0063584A" w:rsidP="006358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Please indicate the location where your pain is more intense: 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ead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houlder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eck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igh back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Lower back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rm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Elbow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rist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and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bdomen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Chest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Buttock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ip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Leg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Knee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Foot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hole body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omewhere not listed</w:t>
      </w:r>
    </w:p>
    <w:p w:rsidR="0063584A" w:rsidRDefault="0063584A" w:rsidP="0063584A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3584A" w:rsidRPr="00895981" w:rsidRDefault="0063584A" w:rsidP="006358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hat is your current treatment for pain? You may select more than one option: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hysiotherapy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harmacotherapy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filtrations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sychological treatment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atural / alternative treatments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My pain is not being treated</w:t>
      </w:r>
    </w:p>
    <w:p w:rsidR="0063584A" w:rsidRPr="00895981" w:rsidRDefault="0063584A" w:rsidP="0063584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3584A" w:rsidRPr="00895981" w:rsidRDefault="0063584A" w:rsidP="006358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d you start a new treatment for pain in the last month?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63584A" w:rsidRPr="00895981" w:rsidRDefault="0063584A" w:rsidP="0063584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3584A" w:rsidRPr="00895981" w:rsidRDefault="0063584A" w:rsidP="006358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Please select the treatment/s you started in the last month. You may select more than one option: 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hysiotherapy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harmacotherapy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filtrations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sychological treatment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lastRenderedPageBreak/>
        <w:t>Natural / alternative treatments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 have not started a new treatment</w:t>
      </w:r>
    </w:p>
    <w:p w:rsidR="0063584A" w:rsidRPr="00895981" w:rsidRDefault="0063584A" w:rsidP="0063584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3584A" w:rsidRPr="00895981" w:rsidRDefault="0063584A" w:rsidP="006358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hat is your marital status?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ingle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Married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In a relationship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ivorced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eparated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Widowed</w:t>
      </w:r>
    </w:p>
    <w:p w:rsidR="0063584A" w:rsidRPr="00895981" w:rsidRDefault="0063584A" w:rsidP="0063584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3584A" w:rsidRPr="00895981" w:rsidRDefault="0063584A" w:rsidP="006358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What is your job status? 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Active worker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Sick leave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Permanent disability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Unemployed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Homemaker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Retired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Student </w:t>
      </w:r>
    </w:p>
    <w:p w:rsidR="0063584A" w:rsidRDefault="0063584A" w:rsidP="008E1139">
      <w:pPr>
        <w:pStyle w:val="ListParagraph"/>
        <w:spacing w:after="0"/>
        <w:ind w:left="144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:rsidR="0063584A" w:rsidRPr="00895981" w:rsidRDefault="0063584A" w:rsidP="006358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 xml:space="preserve">Do you currently have a diagnosis of depression by a physician or a psychologist? 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63584A" w:rsidRPr="00895981" w:rsidRDefault="0063584A" w:rsidP="0063584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3584A" w:rsidRPr="00895981" w:rsidRDefault="0063584A" w:rsidP="006358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Do you currently have a diagnosis of anxiety by a physician or a psychologist?</w:t>
      </w:r>
    </w:p>
    <w:p w:rsidR="0063584A" w:rsidRPr="00895981" w:rsidRDefault="0063584A" w:rsidP="0063584A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6E4F9F" w:rsidRPr="006E4F9F" w:rsidRDefault="0063584A" w:rsidP="006E4F9F">
      <w:pPr>
        <w:pStyle w:val="ListParagraph"/>
        <w:numPr>
          <w:ilvl w:val="1"/>
          <w:numId w:val="1"/>
        </w:numPr>
        <w:spacing w:after="0" w:line="240" w:lineRule="auto"/>
        <w:ind w:left="1134"/>
        <w:rPr>
          <w:rFonts w:ascii="Times New Roman" w:hAnsi="Times New Roman" w:cs="Times New Roman"/>
          <w:sz w:val="24"/>
          <w:szCs w:val="24"/>
          <w:lang w:val="en-US"/>
        </w:rPr>
      </w:pPr>
      <w:r w:rsidRPr="0089598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sectPr w:rsidR="006E4F9F" w:rsidRPr="006E4F9F" w:rsidSect="00FE6777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0AA" w:rsidRDefault="00C410AA">
      <w:pPr>
        <w:spacing w:after="0" w:line="240" w:lineRule="auto"/>
      </w:pPr>
      <w:r>
        <w:separator/>
      </w:r>
    </w:p>
  </w:endnote>
  <w:endnote w:type="continuationSeparator" w:id="0">
    <w:p w:rsidR="00C410AA" w:rsidRDefault="00C41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3490249"/>
      <w:docPartObj>
        <w:docPartGallery w:val="Page Numbers (Bottom of Page)"/>
        <w:docPartUnique/>
      </w:docPartObj>
    </w:sdtPr>
    <w:sdtEndPr/>
    <w:sdtContent>
      <w:p w:rsidR="00422150" w:rsidRDefault="00851FA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3E2B">
          <w:rPr>
            <w:noProof/>
          </w:rPr>
          <w:t>1</w:t>
        </w:r>
        <w:r>
          <w:fldChar w:fldCharType="end"/>
        </w:r>
      </w:p>
    </w:sdtContent>
  </w:sdt>
  <w:p w:rsidR="00422150" w:rsidRDefault="00DA3E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0AA" w:rsidRDefault="00C410AA">
      <w:pPr>
        <w:spacing w:after="0" w:line="240" w:lineRule="auto"/>
      </w:pPr>
      <w:r>
        <w:separator/>
      </w:r>
    </w:p>
  </w:footnote>
  <w:footnote w:type="continuationSeparator" w:id="0">
    <w:p w:rsidR="00C410AA" w:rsidRDefault="00C410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E01D4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35712D"/>
    <w:multiLevelType w:val="hybridMultilevel"/>
    <w:tmpl w:val="1CCC010E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F9F7A61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E4E40CE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001558B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0CD568C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D523D69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07509C5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D450B8E"/>
    <w:multiLevelType w:val="hybridMultilevel"/>
    <w:tmpl w:val="CBA63604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E926E51"/>
    <w:multiLevelType w:val="hybridMultilevel"/>
    <w:tmpl w:val="BADC017A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570E09DB"/>
    <w:multiLevelType w:val="hybridMultilevel"/>
    <w:tmpl w:val="7682D3C6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60277B10"/>
    <w:multiLevelType w:val="hybridMultilevel"/>
    <w:tmpl w:val="A19458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6A4BB5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5B928FC"/>
    <w:multiLevelType w:val="hybridMultilevel"/>
    <w:tmpl w:val="EDB28FB6"/>
    <w:lvl w:ilvl="0" w:tplc="B2CA613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F13EE5"/>
    <w:multiLevelType w:val="hybridMultilevel"/>
    <w:tmpl w:val="D67A85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B9564E"/>
    <w:multiLevelType w:val="hybridMultilevel"/>
    <w:tmpl w:val="A19458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7"/>
  </w:num>
  <w:num w:numId="7">
    <w:abstractNumId w:val="2"/>
  </w:num>
  <w:num w:numId="8">
    <w:abstractNumId w:val="1"/>
  </w:num>
  <w:num w:numId="9">
    <w:abstractNumId w:val="12"/>
  </w:num>
  <w:num w:numId="10">
    <w:abstractNumId w:val="5"/>
  </w:num>
  <w:num w:numId="11">
    <w:abstractNumId w:val="9"/>
  </w:num>
  <w:num w:numId="12">
    <w:abstractNumId w:val="8"/>
  </w:num>
  <w:num w:numId="13">
    <w:abstractNumId w:val="10"/>
  </w:num>
  <w:num w:numId="14">
    <w:abstractNumId w:val="13"/>
  </w:num>
  <w:num w:numId="15">
    <w:abstractNumId w:val="11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4A7B03"/>
    <w:rsid w:val="00002106"/>
    <w:rsid w:val="00043031"/>
    <w:rsid w:val="000F20E2"/>
    <w:rsid w:val="00107A4F"/>
    <w:rsid w:val="003447B3"/>
    <w:rsid w:val="003E2CA4"/>
    <w:rsid w:val="004A7B03"/>
    <w:rsid w:val="00504E9C"/>
    <w:rsid w:val="005B7AA0"/>
    <w:rsid w:val="005F3BD3"/>
    <w:rsid w:val="0063584A"/>
    <w:rsid w:val="00636628"/>
    <w:rsid w:val="00683E9C"/>
    <w:rsid w:val="006D53E4"/>
    <w:rsid w:val="006E4F9F"/>
    <w:rsid w:val="00851FA6"/>
    <w:rsid w:val="00886C53"/>
    <w:rsid w:val="008E1139"/>
    <w:rsid w:val="00B93419"/>
    <w:rsid w:val="00BF2A38"/>
    <w:rsid w:val="00C410AA"/>
    <w:rsid w:val="00C5217A"/>
    <w:rsid w:val="00CD47C2"/>
    <w:rsid w:val="00DA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FA6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FA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51F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FA6"/>
    <w:rPr>
      <w:rFonts w:eastAsiaTheme="minorEastAsia"/>
      <w:lang w:eastAsia="es-ES"/>
    </w:rPr>
  </w:style>
  <w:style w:type="paragraph" w:styleId="NormalWeb">
    <w:name w:val="Normal (Web)"/>
    <w:basedOn w:val="Normal"/>
    <w:uiPriority w:val="99"/>
    <w:unhideWhenUsed/>
    <w:rsid w:val="00851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5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8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84A"/>
    <w:rPr>
      <w:rFonts w:eastAsiaTheme="minorEastAsia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84A"/>
    <w:rPr>
      <w:rFonts w:ascii="Tahoma" w:eastAsiaTheme="minorEastAsia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FA6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FA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51F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FA6"/>
    <w:rPr>
      <w:rFonts w:eastAsiaTheme="minorEastAsia"/>
      <w:lang w:eastAsia="es-ES"/>
    </w:rPr>
  </w:style>
  <w:style w:type="paragraph" w:styleId="NormalWeb">
    <w:name w:val="Normal (Web)"/>
    <w:basedOn w:val="Normal"/>
    <w:uiPriority w:val="99"/>
    <w:unhideWhenUsed/>
    <w:rsid w:val="00851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5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8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84A"/>
    <w:rPr>
      <w:rFonts w:eastAsiaTheme="minorEastAsia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84A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459</Words>
  <Characters>6742</Characters>
  <Application>Microsoft Office Word</Application>
  <DocSecurity>0</DocSecurity>
  <Lines>374</Lines>
  <Paragraphs>341</Paragraphs>
  <ScaleCrop>false</ScaleCrop>
  <Company/>
  <LinksUpToDate>false</LinksUpToDate>
  <CharactersWithSpaces>7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_C</dc:creator>
  <cp:keywords/>
  <dc:description/>
  <cp:lastModifiedBy>S3G_Apply_Fixed_Case</cp:lastModifiedBy>
  <cp:revision>21</cp:revision>
  <dcterms:created xsi:type="dcterms:W3CDTF">2017-10-13T10:13:00Z</dcterms:created>
  <dcterms:modified xsi:type="dcterms:W3CDTF">2018-02-13T06:18:00Z</dcterms:modified>
</cp:coreProperties>
</file>